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E7B" w:rsidRPr="0001692E" w:rsidRDefault="00902E7B" w:rsidP="00902E7B">
      <w:pPr>
        <w:ind w:right="1980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Table 2</w:t>
      </w:r>
      <w:r w:rsidRPr="0001692E">
        <w:rPr>
          <w:rFonts w:ascii="Times New Roman" w:hAnsi="Times New Roman" w:cs="Times New Roman"/>
          <w:sz w:val="24"/>
        </w:rPr>
        <w:t>.</w:t>
      </w:r>
      <w:proofErr w:type="gramEnd"/>
      <w:r w:rsidRPr="0001692E">
        <w:rPr>
          <w:rFonts w:ascii="Times New Roman" w:hAnsi="Times New Roman" w:cs="Times New Roman"/>
          <w:sz w:val="24"/>
        </w:rPr>
        <w:t xml:space="preserve">  Sequential Organ Failure Assessment (SOFA) characteristics and scores, calculated at the time of ICU admission and 72 hours la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00"/>
        <w:gridCol w:w="1710"/>
      </w:tblGrid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SOFA characteristic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ICU admission</w:t>
            </w:r>
          </w:p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72 hours</w:t>
            </w:r>
          </w:p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Respiration: Ventilator support at the time of assess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6 (54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14 (29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Respiration: PaO</w:t>
            </w:r>
            <w:r w:rsidRPr="000169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0169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 xml:space="preserve"> &lt; 400 or &lt; 200 with ventilator suppo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0 (42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9 (19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Coagulation: platelet count &lt; 150 x 10</w:t>
            </w:r>
            <w:r w:rsidRPr="000169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0169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8 (58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5 (52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Liver: serum bilirubin &gt; 1.2 mg/</w:t>
            </w:r>
            <w:proofErr w:type="spellStart"/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14 (29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Shock: mean arterial pressure &lt; 70 mm Hg or use of vasopresso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2 (46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19 (40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Neurologic: Glasgow coma scale &lt; 15 points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6 (54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19 (40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ind w:left="345" w:hanging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Renal: Serum creatinine &gt; 1.2 mg/</w:t>
            </w:r>
            <w:proofErr w:type="spellStart"/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1692E">
              <w:rPr>
                <w:rFonts w:ascii="Times New Roman" w:hAnsi="Times New Roman" w:cs="Times New Roman"/>
                <w:sz w:val="24"/>
                <w:szCs w:val="24"/>
              </w:rPr>
              <w:t xml:space="preserve"> or urine output &lt; 500 mL/day*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4 (5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sz w:val="24"/>
                <w:szCs w:val="24"/>
              </w:rPr>
              <w:t>28 (58%)</w:t>
            </w:r>
          </w:p>
        </w:tc>
      </w:tr>
      <w:tr w:rsidR="00902E7B" w:rsidRPr="0001692E" w:rsidTr="00F855EF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SOFA points </w:t>
            </w:r>
          </w:p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(median, IQ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16 (10-1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02E7B" w:rsidRPr="0001692E" w:rsidRDefault="00902E7B" w:rsidP="00F855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92E">
              <w:rPr>
                <w:rFonts w:ascii="Times New Roman" w:hAnsi="Times New Roman" w:cs="Times New Roman"/>
                <w:b/>
                <w:sz w:val="24"/>
                <w:szCs w:val="24"/>
              </w:rPr>
              <w:t>17 (15-19)</w:t>
            </w:r>
          </w:p>
        </w:tc>
      </w:tr>
    </w:tbl>
    <w:p w:rsidR="00902E7B" w:rsidRPr="00E430A0" w:rsidRDefault="00902E7B" w:rsidP="00902E7B">
      <w:pPr>
        <w:ind w:right="1980"/>
        <w:rPr>
          <w:rFonts w:ascii="Times New Roman" w:hAnsi="Times New Roman" w:cs="Times New Roman"/>
          <w:sz w:val="24"/>
        </w:rPr>
      </w:pPr>
      <w:r w:rsidRPr="0001692E">
        <w:rPr>
          <w:rFonts w:ascii="Times New Roman" w:hAnsi="Times New Roman" w:cs="Times New Roman"/>
          <w:sz w:val="24"/>
        </w:rPr>
        <w:t xml:space="preserve">SOFA criteria were calculated based on the worst values during the preceding 24 hours.  *Glasgow coma scale (GCS) was the assumed GCS absent sedating medications.  **SOFA urine output criteria was not applied for patients with baseline </w:t>
      </w:r>
      <w:r>
        <w:rPr>
          <w:rFonts w:ascii="Times New Roman" w:hAnsi="Times New Roman" w:cs="Times New Roman"/>
          <w:sz w:val="24"/>
        </w:rPr>
        <w:t xml:space="preserve">end-stage renal disease (n=2). 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E7B"/>
    <w:rsid w:val="001D130E"/>
    <w:rsid w:val="00395016"/>
    <w:rsid w:val="005B2578"/>
    <w:rsid w:val="006566E4"/>
    <w:rsid w:val="00902E7B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902E7B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902E7B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91</Characters>
  <Application>Microsoft Office Word</Application>
  <DocSecurity>0</DocSecurity>
  <Lines>17</Lines>
  <Paragraphs>6</Paragraphs>
  <ScaleCrop>false</ScaleCrop>
  <Company>SPi Global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6-06T11:54:00Z</dcterms:created>
  <dcterms:modified xsi:type="dcterms:W3CDTF">2020-06-06T11:54:00Z</dcterms:modified>
</cp:coreProperties>
</file>